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8F2D9" w14:textId="603DBF2B" w:rsidR="002B308B" w:rsidRPr="00D044F1" w:rsidRDefault="002B308B" w:rsidP="005C0CDF">
      <w:pPr>
        <w:spacing w:line="360" w:lineRule="auto"/>
        <w:rPr>
          <w:lang w:val="en-US"/>
        </w:rPr>
      </w:pPr>
      <w:r>
        <w:rPr>
          <w:lang w:val="en-US"/>
        </w:rPr>
        <w:t xml:space="preserve">Multimedia Appendix </w:t>
      </w:r>
      <w:r w:rsidRPr="00D044F1">
        <w:rPr>
          <w:lang w:val="en-US"/>
        </w:rPr>
        <w:t>1. Literature review questions, results, lessons, and action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55"/>
        <w:gridCol w:w="3448"/>
        <w:gridCol w:w="3713"/>
      </w:tblGrid>
      <w:tr w:rsidR="002B308B" w:rsidRPr="009A0183" w14:paraId="36B3F527" w14:textId="77777777" w:rsidTr="00D044F1">
        <w:trPr>
          <w:tblHeader/>
        </w:trPr>
        <w:tc>
          <w:tcPr>
            <w:tcW w:w="1029" w:type="pct"/>
          </w:tcPr>
          <w:p w14:paraId="5A394DEA" w14:textId="765BEF8D" w:rsidR="002B308B" w:rsidRPr="00D044F1" w:rsidRDefault="002B308B" w:rsidP="00A53BEE">
            <w:pPr>
              <w:pStyle w:val="NoSpacing"/>
              <w:spacing w:line="360" w:lineRule="auto"/>
              <w:rPr>
                <w:lang w:val="en-US"/>
              </w:rPr>
            </w:pPr>
            <w:r w:rsidRPr="00D044F1">
              <w:rPr>
                <w:lang w:val="en-US"/>
              </w:rPr>
              <w:lastRenderedPageBreak/>
              <w:t xml:space="preserve">Research </w:t>
            </w:r>
            <w:r>
              <w:rPr>
                <w:lang w:val="en-US"/>
              </w:rPr>
              <w:t>Q</w:t>
            </w:r>
            <w:r w:rsidRPr="00D044F1">
              <w:rPr>
                <w:lang w:val="en-US"/>
              </w:rPr>
              <w:t>uestion</w:t>
            </w:r>
          </w:p>
        </w:tc>
        <w:tc>
          <w:tcPr>
            <w:tcW w:w="1912" w:type="pct"/>
          </w:tcPr>
          <w:p w14:paraId="636EF71A" w14:textId="77777777" w:rsidR="002B308B" w:rsidRPr="00D044F1" w:rsidRDefault="002B308B" w:rsidP="005C0CDF">
            <w:pPr>
              <w:pStyle w:val="NoSpacing"/>
              <w:spacing w:line="360" w:lineRule="auto"/>
              <w:rPr>
                <w:lang w:val="en-US"/>
              </w:rPr>
            </w:pPr>
            <w:r w:rsidRPr="00D044F1">
              <w:rPr>
                <w:lang w:val="en-US"/>
              </w:rPr>
              <w:t>Results</w:t>
            </w:r>
            <w:r w:rsidRPr="00D044F1">
              <w:rPr>
                <w:vertAlign w:val="superscript"/>
                <w:lang w:val="en-US"/>
              </w:rPr>
              <w:t>a</w:t>
            </w:r>
          </w:p>
        </w:tc>
        <w:tc>
          <w:tcPr>
            <w:tcW w:w="2059" w:type="pct"/>
          </w:tcPr>
          <w:p w14:paraId="330A8C45" w14:textId="271EBEEE" w:rsidR="002B308B" w:rsidRPr="00D044F1" w:rsidRDefault="002B308B" w:rsidP="0048236B">
            <w:pPr>
              <w:pStyle w:val="NoSpacing"/>
              <w:spacing w:line="360" w:lineRule="auto"/>
              <w:rPr>
                <w:lang w:val="en-US"/>
              </w:rPr>
            </w:pPr>
            <w:r w:rsidRPr="00D044F1">
              <w:rPr>
                <w:lang w:val="en-US"/>
              </w:rPr>
              <w:t>Lessons learned</w:t>
            </w:r>
            <w:r>
              <w:rPr>
                <w:lang w:val="en-US"/>
              </w:rPr>
              <w:t xml:space="preserve"> and A</w:t>
            </w:r>
            <w:r w:rsidRPr="00D044F1">
              <w:rPr>
                <w:lang w:val="en-US"/>
              </w:rPr>
              <w:t>ctions</w:t>
            </w:r>
          </w:p>
        </w:tc>
      </w:tr>
      <w:tr w:rsidR="002B308B" w:rsidRPr="009A0183" w14:paraId="79C099AD" w14:textId="77777777" w:rsidTr="00D044F1">
        <w:trPr>
          <w:tblHeader/>
        </w:trPr>
        <w:tc>
          <w:tcPr>
            <w:tcW w:w="1029" w:type="pct"/>
          </w:tcPr>
          <w:p w14:paraId="30D0BAF3" w14:textId="2701CA50" w:rsidR="002B308B" w:rsidRPr="00D044F1" w:rsidRDefault="002B308B" w:rsidP="00D044F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What is the prevalenc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of psychological problems in adults with type 1 and 2 diabetes, and what are its implications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for diabetes managemen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outcomes and well-being)?</w:t>
            </w:r>
          </w:p>
        </w:tc>
        <w:tc>
          <w:tcPr>
            <w:tcW w:w="1912" w:type="pct"/>
          </w:tcPr>
          <w:p w14:paraId="52A0D7B0" w14:textId="2368D6C0" w:rsidR="002B308B" w:rsidRPr="00D044F1" w:rsidRDefault="002B308B" w:rsidP="005C0CDF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337" w:hanging="337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Diabetes-specific and general psychological problems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depressi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diabetes distress) are common among adults with diabet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D3634D">
              <w:rPr>
                <w:rFonts w:cs="Arial"/>
                <w:sz w:val="20"/>
                <w:szCs w:val="20"/>
                <w:lang w:val="en-US"/>
              </w:rPr>
              <w:t>[1, 2]</w:t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.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For instance, 1 in 5 experience severe diabetes distress and 1 in 4 experience moderate-to-severe depressive symptom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D3634D">
              <w:rPr>
                <w:rFonts w:cs="Arial"/>
                <w:sz w:val="20"/>
                <w:szCs w:val="20"/>
                <w:lang w:val="en-US"/>
              </w:rPr>
              <w:t xml:space="preserve"> [3]</w:t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.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Other common problems include fear of hypoglycemia, psychological barriers to insulin use, disordered eatin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and anxiety disorders.</w:t>
            </w:r>
          </w:p>
          <w:p w14:paraId="7F7F6BDA" w14:textId="052445D9" w:rsidR="002B308B" w:rsidRPr="00D044F1" w:rsidRDefault="002B308B" w:rsidP="00D044F1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337" w:hanging="337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Psychological problems are associated with suboptimal diabetes self-care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less self-monitoring of glucose levels), diabetes outcomes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HbA</w:t>
            </w:r>
            <w:r w:rsidRPr="00D044F1">
              <w:rPr>
                <w:rFonts w:cs="Arial"/>
                <w:sz w:val="20"/>
                <w:szCs w:val="20"/>
                <w:vertAlign w:val="subscript"/>
                <w:lang w:val="en-US"/>
              </w:rPr>
              <w:t>1c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), and psychosocial outcomes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quality of life)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D3634D">
              <w:rPr>
                <w:rFonts w:cs="Arial"/>
                <w:sz w:val="20"/>
                <w:szCs w:val="20"/>
                <w:lang w:val="en-US"/>
              </w:rPr>
              <w:t xml:space="preserve"> [4, 5]</w:t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.</w:t>
            </w:r>
          </w:p>
        </w:tc>
        <w:tc>
          <w:tcPr>
            <w:tcW w:w="2059" w:type="pct"/>
          </w:tcPr>
          <w:p w14:paraId="56598022" w14:textId="5B984D34" w:rsidR="002B308B" w:rsidRPr="00D044F1" w:rsidRDefault="002B308B" w:rsidP="005C0CDF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psychological problems have a significant detrimental impact on the emotional and physical health of adults with type 1 and type 2 diabetes.</w:t>
            </w:r>
          </w:p>
          <w:p w14:paraId="42956E98" w14:textId="4F605120" w:rsidR="002B308B" w:rsidRPr="00D044F1" w:rsidRDefault="002B308B" w:rsidP="00D044F1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Findings informed development of a list of psychological problems (ie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topic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for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possible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hapters) and the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nten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each chapter includes a diagram showing the proportion of people with diabetes who typically experience the psychological problem).</w:t>
            </w:r>
          </w:p>
        </w:tc>
      </w:tr>
      <w:tr w:rsidR="002B308B" w:rsidRPr="009A0183" w14:paraId="4605F138" w14:textId="77777777" w:rsidTr="00D044F1">
        <w:trPr>
          <w:tblHeader/>
        </w:trPr>
        <w:tc>
          <w:tcPr>
            <w:tcW w:w="1029" w:type="pct"/>
          </w:tcPr>
          <w:p w14:paraId="6CD48798" w14:textId="3D151A7B" w:rsidR="002B308B" w:rsidRPr="00D044F1" w:rsidRDefault="002B308B" w:rsidP="005C0CD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contextualSpacing w:val="0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What do adults with diabetes need, in relation to communication with</w:t>
            </w:r>
            <w:r>
              <w:rPr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sz w:val="20"/>
                <w:szCs w:val="20"/>
                <w:lang w:val="en-US"/>
              </w:rPr>
              <w:t>support from health professionals for emotional well-being?</w:t>
            </w:r>
          </w:p>
        </w:tc>
        <w:tc>
          <w:tcPr>
            <w:tcW w:w="1912" w:type="pct"/>
          </w:tcPr>
          <w:p w14:paraId="3062B4E7" w14:textId="0B39299D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line="360" w:lineRule="auto"/>
              <w:ind w:left="335" w:hanging="335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 xml:space="preserve">Adults with diabetes regard psychological support as an important component of diabetes care; many would like to talk with their diabetes team about their feelings about living with diabetes </w:t>
            </w:r>
            <w:r w:rsidR="00D3634D">
              <w:rPr>
                <w:sz w:val="20"/>
                <w:szCs w:val="20"/>
                <w:lang w:val="en-US"/>
              </w:rPr>
              <w:t>[6-8]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</w:p>
          <w:p w14:paraId="55C2BDEF" w14:textId="1F61D679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line="360" w:lineRule="auto"/>
              <w:ind w:left="335" w:hanging="335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Often those who need to talk (ie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experiencing problems) want to talk </w:t>
            </w:r>
            <w:r w:rsidR="00D3634D">
              <w:rPr>
                <w:noProof/>
                <w:sz w:val="20"/>
                <w:szCs w:val="20"/>
                <w:lang w:val="en-US"/>
              </w:rPr>
              <w:t>[6, 9]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</w:p>
          <w:p w14:paraId="2AFD669F" w14:textId="11593F87" w:rsidR="002B308B" w:rsidRPr="00D044F1" w:rsidRDefault="002B308B" w:rsidP="00D044F1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120" w:line="360" w:lineRule="auto"/>
              <w:ind w:left="335" w:hanging="335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 xml:space="preserve">Psychological problems among people with diabetes often go unidentified and unaddressed </w:t>
            </w:r>
            <w:r w:rsidR="00D3634D">
              <w:rPr>
                <w:sz w:val="20"/>
                <w:szCs w:val="20"/>
                <w:lang w:val="en-US"/>
              </w:rPr>
              <w:t>[6, 8]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</w:p>
        </w:tc>
        <w:tc>
          <w:tcPr>
            <w:tcW w:w="2059" w:type="pct"/>
          </w:tcPr>
          <w:p w14:paraId="5656B1B6" w14:textId="27E6C7DB" w:rsidR="002B308B" w:rsidRPr="00D044F1" w:rsidRDefault="002B308B" w:rsidP="005C0CDF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people with diabetes want emotional support but, typically, are not receiving it.</w:t>
            </w:r>
          </w:p>
          <w:p w14:paraId="56EC65B0" w14:textId="6C7DE367" w:rsidR="002B308B" w:rsidRPr="00D044F1" w:rsidRDefault="002B308B" w:rsidP="00D044F1">
            <w:pPr>
              <w:pStyle w:val="ListParagraph"/>
              <w:numPr>
                <w:ilvl w:val="0"/>
                <w:numId w:val="4"/>
              </w:numPr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Findings informed th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nten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it includes information about why attention to the psychological aspects of diabetes is important, from the perspective of people with diabetes).</w:t>
            </w:r>
          </w:p>
        </w:tc>
      </w:tr>
      <w:tr w:rsidR="002B308B" w:rsidRPr="009A0183" w14:paraId="5068CEA6" w14:textId="77777777" w:rsidTr="00D044F1">
        <w:trPr>
          <w:tblHeader/>
        </w:trPr>
        <w:tc>
          <w:tcPr>
            <w:tcW w:w="1029" w:type="pct"/>
          </w:tcPr>
          <w:p w14:paraId="6D03DAD7" w14:textId="7777777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lastRenderedPageBreak/>
              <w:t>What is the evidence for routine screening for psychological problems in diabetes?</w:t>
            </w:r>
          </w:p>
        </w:tc>
        <w:tc>
          <w:tcPr>
            <w:tcW w:w="1912" w:type="pct"/>
          </w:tcPr>
          <w:p w14:paraId="47EF60B8" w14:textId="7EC85D14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335" w:hanging="335"/>
              <w:rPr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Mixed evidence and expert opinion about feasibility, efficiency</w:t>
            </w:r>
            <w:r>
              <w:rPr>
                <w:rFonts w:cs="Arial"/>
                <w:sz w:val="20"/>
                <w:szCs w:val="20"/>
                <w:lang w:val="en-US" w:eastAsia="ja-JP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and effectiveness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some</w:t>
            </w:r>
            <w:r w:rsidRPr="00D044F1">
              <w:rPr>
                <w:rFonts w:cs="Arial"/>
                <w:i/>
                <w:sz w:val="20"/>
                <w:szCs w:val="20"/>
                <w:lang w:val="en-US" w:eastAsia="ja-JP"/>
              </w:rPr>
              <w:t xml:space="preserve"> against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or </w:t>
            </w:r>
            <w:r w:rsidRPr="00D044F1">
              <w:rPr>
                <w:rFonts w:cs="Arial"/>
                <w:i/>
                <w:sz w:val="20"/>
                <w:szCs w:val="20"/>
                <w:lang w:val="en-US" w:eastAsia="ja-JP"/>
              </w:rPr>
              <w:t>uncertain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about the benefits of psychological screening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</w:t>
            </w:r>
            <w:r w:rsidR="00793295">
              <w:rPr>
                <w:rFonts w:cs="Arial"/>
                <w:sz w:val="20"/>
                <w:szCs w:val="20"/>
                <w:lang w:val="en-US" w:eastAsia="ja-JP"/>
              </w:rPr>
              <w:t>[10-12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 xml:space="preserve">,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but these tended to screen in isolation; several </w:t>
            </w:r>
            <w:r w:rsidRPr="00D044F1">
              <w:rPr>
                <w:rFonts w:cs="Arial"/>
                <w:i/>
                <w:sz w:val="20"/>
                <w:szCs w:val="20"/>
                <w:lang w:val="en-US" w:eastAsia="ja-JP"/>
              </w:rPr>
              <w:t>recommend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it (eg</w:t>
            </w:r>
            <w:r>
              <w:rPr>
                <w:rFonts w:cs="Arial"/>
                <w:sz w:val="20"/>
                <w:szCs w:val="20"/>
                <w:lang w:val="en-US" w:eastAsia="ja-JP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when implemented well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and combined with support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follow-up) </w:t>
            </w:r>
            <w:r w:rsidR="00AA5914">
              <w:rPr>
                <w:rFonts w:cs="Arial"/>
                <w:noProof/>
                <w:sz w:val="20"/>
                <w:szCs w:val="20"/>
                <w:lang w:val="en-US" w:eastAsia="ja-JP"/>
              </w:rPr>
              <w:t>[6, 7, 13-16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>.</w:t>
            </w:r>
          </w:p>
          <w:p w14:paraId="455E3B00" w14:textId="3959A3AC" w:rsidR="002B308B" w:rsidRPr="00D044F1" w:rsidRDefault="002B308B" w:rsidP="005C0CDF">
            <w:pPr>
              <w:pStyle w:val="ListParagraph"/>
              <w:numPr>
                <w:ilvl w:val="0"/>
                <w:numId w:val="2"/>
              </w:numPr>
              <w:spacing w:before="120" w:after="240" w:line="360" w:lineRule="auto"/>
              <w:ind w:left="335" w:hanging="335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Validated, reliable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and easy-to-use screening tools exis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PAID scale </w:t>
            </w:r>
            <w:r w:rsidR="00AA5914">
              <w:rPr>
                <w:rFonts w:cs="Arial"/>
                <w:noProof/>
                <w:sz w:val="20"/>
                <w:szCs w:val="20"/>
                <w:lang w:val="en-US"/>
              </w:rPr>
              <w:t>[17]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for diabetes distress) and have been implemented successfully in clinical practic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) </w:t>
            </w:r>
            <w:r w:rsidR="00AA5914">
              <w:rPr>
                <w:rFonts w:cs="Arial"/>
                <w:sz w:val="20"/>
                <w:szCs w:val="20"/>
                <w:lang w:val="en-US" w:eastAsia="ja-JP"/>
              </w:rPr>
              <w:t>[6, 7, 13-16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>.</w:t>
            </w:r>
          </w:p>
          <w:p w14:paraId="4B0A45C4" w14:textId="063775B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335" w:hanging="335"/>
              <w:rPr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When implemented well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collaborative, stepped-care approaches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including follow-up care), routine screening for psychological problems:</w:t>
            </w:r>
          </w:p>
          <w:p w14:paraId="64235714" w14:textId="0BC08360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s acceptable to people with diabet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E10B3E">
              <w:rPr>
                <w:rFonts w:cs="Arial"/>
                <w:noProof/>
                <w:sz w:val="20"/>
                <w:szCs w:val="20"/>
                <w:lang w:val="en-US" w:eastAsia="ja-JP"/>
              </w:rPr>
              <w:t>[6, 7]</w:t>
            </w:r>
          </w:p>
          <w:p w14:paraId="3AD0832A" w14:textId="146EA0B4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as positive psychological and physical impacts </w:t>
            </w:r>
            <w:r w:rsidR="00E10B3E">
              <w:rPr>
                <w:rFonts w:cs="Arial"/>
                <w:noProof/>
                <w:sz w:val="20"/>
                <w:szCs w:val="20"/>
                <w:lang w:val="en-US"/>
              </w:rPr>
              <w:t>[14, 15]</w:t>
            </w:r>
          </w:p>
          <w:p w14:paraId="6C44C77C" w14:textId="073F0066" w:rsidR="002B308B" w:rsidRPr="00D044F1" w:rsidRDefault="002B308B" w:rsidP="00D044F1">
            <w:pPr>
              <w:pStyle w:val="ListParagraph"/>
              <w:widowControl w:val="0"/>
              <w:numPr>
                <w:ilvl w:val="1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606" w:hanging="284"/>
              <w:rPr>
                <w:rFonts w:cs="Arial"/>
                <w:sz w:val="20"/>
                <w:szCs w:val="20"/>
                <w:lang w:val="en-US" w:eastAsia="ja-JP"/>
              </w:rPr>
            </w:pPr>
            <w:r>
              <w:rPr>
                <w:rFonts w:cs="Arial"/>
                <w:sz w:val="20"/>
                <w:szCs w:val="20"/>
                <w:lang w:val="en-US" w:eastAsia="ja-JP"/>
              </w:rPr>
              <w:t>I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s cost-effective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</w:t>
            </w:r>
            <w:r w:rsidR="00E10B3E">
              <w:rPr>
                <w:rFonts w:cs="Arial"/>
                <w:sz w:val="20"/>
                <w:szCs w:val="20"/>
                <w:lang w:val="en-US" w:eastAsia="ja-JP"/>
              </w:rPr>
              <w:t>[18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>.</w:t>
            </w:r>
          </w:p>
        </w:tc>
        <w:tc>
          <w:tcPr>
            <w:tcW w:w="2059" w:type="pct"/>
          </w:tcPr>
          <w:p w14:paraId="25A5C919" w14:textId="4F7B3B75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most rigorous studies support routine psychological screening as part of comprehensive diabetes care (including follow-up discussion and treatmen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care for identified problems).</w:t>
            </w:r>
          </w:p>
          <w:p w14:paraId="64209108" w14:textId="5EE32FEF" w:rsidR="002B308B" w:rsidRPr="00D044F1" w:rsidRDefault="002B308B" w:rsidP="00785B9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Findings informed th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nten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the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references identified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the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literature about the evidence for a holistic approach to diabetes care).</w:t>
            </w:r>
          </w:p>
        </w:tc>
      </w:tr>
      <w:tr w:rsidR="002B308B" w:rsidRPr="009A0183" w14:paraId="74D0C6FD" w14:textId="77777777" w:rsidTr="00D044F1">
        <w:trPr>
          <w:tblHeader/>
        </w:trPr>
        <w:tc>
          <w:tcPr>
            <w:tcW w:w="1029" w:type="pct"/>
          </w:tcPr>
          <w:p w14:paraId="5FCCA1FA" w14:textId="7777777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What do existing diabetes clinical practice guidelines recommend regarding psychological screening and care?</w:t>
            </w:r>
          </w:p>
        </w:tc>
        <w:tc>
          <w:tcPr>
            <w:tcW w:w="1912" w:type="pct"/>
          </w:tcPr>
          <w:p w14:paraId="486ECE55" w14:textId="20D535DB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337" w:hanging="337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Australian diabetes guidelines encourage consideration of psychological problems but do not make recommendations to screen or monitor routinely</w:t>
            </w:r>
            <w:r w:rsidRPr="00D044F1">
              <w:t xml:space="preserve"> </w:t>
            </w:r>
            <w:r w:rsidR="00E10B3E">
              <w:rPr>
                <w:rFonts w:cs="Arial"/>
                <w:noProof/>
                <w:sz w:val="20"/>
                <w:szCs w:val="20"/>
                <w:lang w:val="en-US" w:eastAsia="ja-JP"/>
              </w:rPr>
              <w:t>[19, 20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>.</w:t>
            </w:r>
            <w:r>
              <w:rPr>
                <w:rFonts w:cs="Arial"/>
                <w:sz w:val="20"/>
                <w:szCs w:val="20"/>
                <w:vertAlign w:val="superscript"/>
                <w:lang w:val="en-US" w:eastAsia="ja-JP"/>
              </w:rPr>
              <w:t>b</w:t>
            </w:r>
          </w:p>
          <w:p w14:paraId="5DEE7CE7" w14:textId="785A56F3" w:rsidR="002B308B" w:rsidRPr="00D044F1" w:rsidRDefault="002B308B" w:rsidP="00D044F1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337" w:hanging="337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Several international guidelines make specific recommendations for routine screening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monitoring of psychological problems </w:t>
            </w:r>
            <w:r w:rsidR="00E10B3E">
              <w:rPr>
                <w:rFonts w:cs="Arial"/>
                <w:sz w:val="20"/>
                <w:szCs w:val="20"/>
                <w:lang w:val="en-US" w:eastAsia="ja-JP"/>
              </w:rPr>
              <w:t>[21-23]</w:t>
            </w:r>
            <w:r>
              <w:rPr>
                <w:rFonts w:cs="Arial"/>
                <w:noProof/>
                <w:sz w:val="20"/>
                <w:szCs w:val="20"/>
                <w:lang w:val="en-US" w:eastAsia="ja-JP"/>
              </w:rPr>
              <w:t>.</w:t>
            </w:r>
          </w:p>
        </w:tc>
        <w:tc>
          <w:tcPr>
            <w:tcW w:w="2059" w:type="pct"/>
          </w:tcPr>
          <w:p w14:paraId="213A8495" w14:textId="3CC68DF5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Australian guidelines not aligned with international standards.</w:t>
            </w:r>
          </w:p>
          <w:p w14:paraId="5CFD19B9" w14:textId="5A0FD7B1" w:rsidR="002B308B" w:rsidRPr="00D044F1" w:rsidRDefault="002B308B" w:rsidP="00D044F1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Findings informed th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nten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a section about </w:t>
            </w: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what the guidelines say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about the psychological aspects of diabetes is included).</w:t>
            </w:r>
          </w:p>
        </w:tc>
      </w:tr>
      <w:tr w:rsidR="002B308B" w:rsidRPr="009A0183" w14:paraId="12140895" w14:textId="77777777" w:rsidTr="00D044F1">
        <w:trPr>
          <w:tblHeader/>
        </w:trPr>
        <w:tc>
          <w:tcPr>
            <w:tcW w:w="1029" w:type="pct"/>
          </w:tcPr>
          <w:p w14:paraId="086ED0A0" w14:textId="7777777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lastRenderedPageBreak/>
              <w:t>Does screening for psychological problems occur routinely in diabetes care?</w:t>
            </w:r>
          </w:p>
        </w:tc>
        <w:tc>
          <w:tcPr>
            <w:tcW w:w="1912" w:type="pct"/>
          </w:tcPr>
          <w:p w14:paraId="1E462F38" w14:textId="25B8F87D" w:rsidR="002B308B" w:rsidRPr="00D044F1" w:rsidRDefault="002B308B" w:rsidP="00D044F1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337" w:hanging="337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Guidelines related to screening for psychological problem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sz w:val="20"/>
                <w:szCs w:val="20"/>
                <w:lang w:val="en-US"/>
              </w:rPr>
              <w:t>in people with diabetes are rarely implemented in clinical practic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F4D5B">
              <w:rPr>
                <w:sz w:val="20"/>
                <w:szCs w:val="20"/>
                <w:lang w:val="en-US"/>
              </w:rPr>
              <w:t>[24]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</w:p>
        </w:tc>
        <w:tc>
          <w:tcPr>
            <w:tcW w:w="2059" w:type="pct"/>
          </w:tcPr>
          <w:p w14:paraId="058E2774" w14:textId="442195DF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recommendations for routine screening exist (internationally)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but they are not implemented routinely.</w:t>
            </w:r>
          </w:p>
          <w:p w14:paraId="398C31C8" w14:textId="577F6A45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Knowledge gap identified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What are the barriers and enablers to routine screening for psychological problems (See Research Questions 6-7)?</w:t>
            </w:r>
          </w:p>
          <w:p w14:paraId="525E98AD" w14:textId="40EDDE96" w:rsidR="002B308B" w:rsidRPr="00D044F1" w:rsidRDefault="002B308B" w:rsidP="00785B9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line="360" w:lineRule="auto"/>
              <w:ind w:left="256" w:hanging="256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Findings informed th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ntent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the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references identified studies).</w:t>
            </w:r>
          </w:p>
        </w:tc>
      </w:tr>
      <w:tr w:rsidR="002B308B" w:rsidRPr="009A0183" w14:paraId="1E460327" w14:textId="77777777" w:rsidTr="00D044F1">
        <w:trPr>
          <w:tblHeader/>
        </w:trPr>
        <w:tc>
          <w:tcPr>
            <w:tcW w:w="1029" w:type="pct"/>
            <w:tcBorders>
              <w:bottom w:val="single" w:sz="4" w:space="0" w:color="auto"/>
            </w:tcBorders>
          </w:tcPr>
          <w:p w14:paraId="2599E68A" w14:textId="7777777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lastRenderedPageBreak/>
              <w:t>What barriers affect attention to psychological aspects of diabetes (including routine psychological screening) in diabetes care?</w:t>
            </w: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1C2E0EA2" w14:textId="30D6C34F" w:rsidR="002B308B" w:rsidRPr="00D044F1" w:rsidRDefault="002B308B" w:rsidP="005C0C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318" w:hanging="284"/>
              <w:rPr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Routine psychological screening not endorsed in Australian diabetes guidelin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BB2E21">
              <w:rPr>
                <w:rFonts w:cs="Arial"/>
                <w:sz w:val="20"/>
                <w:szCs w:val="20"/>
                <w:lang w:val="en-US"/>
              </w:rPr>
              <w:t>[19, 20]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DF40FCE" w14:textId="77777777" w:rsidR="002B308B" w:rsidRPr="00D044F1" w:rsidRDefault="002B308B" w:rsidP="005C0C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318" w:hanging="284"/>
              <w:rPr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Health professionals’:</w:t>
            </w:r>
          </w:p>
          <w:p w14:paraId="070F1919" w14:textId="7BEB83F7" w:rsidR="002B308B" w:rsidRPr="00D044F1" w:rsidRDefault="002B308B" w:rsidP="005C0CDF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Pr="00D044F1">
              <w:rPr>
                <w:sz w:val="20"/>
                <w:szCs w:val="20"/>
                <w:lang w:val="en-US"/>
              </w:rPr>
              <w:t>ack of</w:t>
            </w:r>
            <w:r>
              <w:rPr>
                <w:sz w:val="20"/>
                <w:szCs w:val="20"/>
                <w:lang w:val="en-US"/>
              </w:rPr>
              <w:t xml:space="preserve">, or </w:t>
            </w:r>
            <w:r w:rsidRPr="00D044F1">
              <w:rPr>
                <w:sz w:val="20"/>
                <w:szCs w:val="20"/>
                <w:lang w:val="en-US"/>
              </w:rPr>
              <w:t>inadequate access to relevant resources (eg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access to screening tools) </w:t>
            </w:r>
            <w:r w:rsidR="00BB2E21">
              <w:rPr>
                <w:sz w:val="20"/>
                <w:szCs w:val="20"/>
                <w:lang w:val="en-US"/>
              </w:rPr>
              <w:t>[24]</w:t>
            </w:r>
          </w:p>
          <w:p w14:paraId="69427D97" w14:textId="4AE85001" w:rsidR="002B308B" w:rsidRPr="00D044F1" w:rsidRDefault="002B308B" w:rsidP="005C0CDF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ack of skill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training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communication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psychological assessmen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care)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066F38">
              <w:rPr>
                <w:rFonts w:cs="Arial"/>
                <w:sz w:val="20"/>
                <w:szCs w:val="20"/>
                <w:lang w:val="en-US"/>
              </w:rPr>
              <w:t>[24]</w:t>
            </w:r>
          </w:p>
          <w:p w14:paraId="36D8FBD3" w14:textId="6EB6095D" w:rsidR="002B308B" w:rsidRPr="00D044F1" w:rsidRDefault="002B308B" w:rsidP="005C0CDF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ack of confidenc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feeling uncomfortable with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having conversations about the psychological aspects of diabetes  </w:t>
            </w:r>
            <w:r w:rsidR="00066F38">
              <w:rPr>
                <w:rFonts w:cs="Arial"/>
                <w:noProof/>
                <w:sz w:val="20"/>
                <w:szCs w:val="20"/>
                <w:lang w:val="en-US"/>
              </w:rPr>
              <w:t>[25]</w:t>
            </w:r>
          </w:p>
          <w:p w14:paraId="3D418BB2" w14:textId="4C3F7F08" w:rsidR="002B308B" w:rsidRPr="00D044F1" w:rsidRDefault="002B308B" w:rsidP="005C0CDF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erceived lack of time </w:t>
            </w:r>
            <w:r w:rsidR="00066F38">
              <w:rPr>
                <w:rFonts w:cs="Arial"/>
                <w:sz w:val="20"/>
                <w:szCs w:val="20"/>
                <w:lang w:val="en-US"/>
              </w:rPr>
              <w:t>[25]</w:t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.</w:t>
            </w:r>
          </w:p>
          <w:p w14:paraId="1698EE6E" w14:textId="376DB916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318" w:hanging="284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Organi</w:t>
            </w:r>
            <w:r>
              <w:rPr>
                <w:sz w:val="20"/>
                <w:szCs w:val="20"/>
                <w:lang w:val="en-US"/>
              </w:rPr>
              <w:t>z</w:t>
            </w:r>
            <w:r w:rsidRPr="00D044F1">
              <w:rPr>
                <w:sz w:val="20"/>
                <w:szCs w:val="20"/>
                <w:lang w:val="en-US"/>
              </w:rPr>
              <w:t>ational</w:t>
            </w:r>
            <w:r>
              <w:rPr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sz w:val="20"/>
                <w:szCs w:val="20"/>
                <w:lang w:val="en-US"/>
              </w:rPr>
              <w:t xml:space="preserve">environmental constraints, including lack of: </w:t>
            </w:r>
            <w:r w:rsidR="00066F38">
              <w:rPr>
                <w:sz w:val="20"/>
                <w:szCs w:val="20"/>
                <w:lang w:val="en-US"/>
              </w:rPr>
              <w:t>[24, 25]</w:t>
            </w:r>
          </w:p>
          <w:p w14:paraId="03FF9F5F" w14:textId="35C161B0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rivate spaces (to have sensitive conversations)</w:t>
            </w:r>
          </w:p>
          <w:p w14:paraId="0091B5D7" w14:textId="511B3C7D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unding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reimbursement of staff)</w:t>
            </w:r>
          </w:p>
          <w:p w14:paraId="70F9A0AA" w14:textId="33AF022C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eam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supervisor support</w:t>
            </w:r>
          </w:p>
          <w:p w14:paraId="3395965E" w14:textId="5BF326F4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D044F1">
              <w:rPr>
                <w:sz w:val="20"/>
                <w:szCs w:val="20"/>
                <w:lang w:val="en-US"/>
              </w:rPr>
              <w:t>eam members with psychological training</w:t>
            </w:r>
          </w:p>
          <w:p w14:paraId="0CB655DD" w14:textId="1A2A37BC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Pr="00D044F1">
              <w:rPr>
                <w:sz w:val="20"/>
                <w:szCs w:val="20"/>
                <w:lang w:val="en-US"/>
              </w:rPr>
              <w:t>orkplace protocols for psychological referrals</w:t>
            </w:r>
          </w:p>
          <w:p w14:paraId="4A08BE3A" w14:textId="60A8D9A6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7"/>
              </w:numPr>
              <w:autoSpaceDE w:val="0"/>
              <w:autoSpaceDN w:val="0"/>
              <w:adjustRightInd w:val="0"/>
              <w:spacing w:before="120" w:line="360" w:lineRule="auto"/>
              <w:ind w:left="606" w:hanging="289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D044F1">
              <w:rPr>
                <w:sz w:val="20"/>
                <w:szCs w:val="20"/>
                <w:lang w:val="en-US"/>
              </w:rPr>
              <w:t>eferral options.</w:t>
            </w:r>
          </w:p>
          <w:p w14:paraId="4C7680B9" w14:textId="14EDFAB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line="360" w:lineRule="auto"/>
              <w:ind w:left="318" w:hanging="284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Potential resistance from som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patients (eg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refusal or reluctance to participate in screening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discussion) </w:t>
            </w:r>
            <w:r w:rsidR="00066F38">
              <w:rPr>
                <w:rFonts w:cs="Arial"/>
                <w:noProof/>
                <w:sz w:val="20"/>
                <w:szCs w:val="20"/>
                <w:lang w:val="en-US"/>
              </w:rPr>
              <w:t>[26]</w:t>
            </w:r>
            <w:r>
              <w:rPr>
                <w:rFonts w:cs="Arial"/>
                <w:noProof/>
                <w:sz w:val="20"/>
                <w:szCs w:val="20"/>
                <w:lang w:val="en-US"/>
              </w:rPr>
              <w:t>.</w:t>
            </w:r>
          </w:p>
          <w:p w14:paraId="7935283F" w14:textId="77777777" w:rsidR="002B308B" w:rsidRPr="00D044F1" w:rsidRDefault="002B308B" w:rsidP="005C0CDF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rPr>
                <w:lang w:val="en-US"/>
              </w:rPr>
            </w:pP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07560070" w14:textId="77777777" w:rsidR="002B308B" w:rsidRPr="00D044F1" w:rsidRDefault="002B308B" w:rsidP="005C0CDF">
            <w:pPr>
              <w:pStyle w:val="NoSpacing"/>
              <w:numPr>
                <w:ilvl w:val="0"/>
                <w:numId w:val="5"/>
              </w:numPr>
              <w:spacing w:line="360" w:lineRule="auto"/>
              <w:ind w:left="318" w:hanging="318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 xml:space="preserve">The </w:t>
            </w:r>
            <w:r w:rsidRPr="00D044F1">
              <w:rPr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sz w:val="20"/>
                <w:szCs w:val="20"/>
                <w:lang w:val="en-US"/>
              </w:rPr>
              <w:t xml:space="preserve"> and</w:t>
            </w:r>
            <w:r w:rsidRPr="00D044F1">
              <w:rPr>
                <w:i/>
                <w:sz w:val="20"/>
                <w:szCs w:val="20"/>
                <w:lang w:val="en-US"/>
              </w:rPr>
              <w:t xml:space="preserve"> toolkit</w:t>
            </w:r>
            <w:r w:rsidRPr="00D044F1">
              <w:rPr>
                <w:sz w:val="20"/>
                <w:szCs w:val="20"/>
                <w:lang w:val="en-US"/>
              </w:rPr>
              <w:t xml:space="preserve"> directly fill the identified resource gap. They:</w:t>
            </w:r>
          </w:p>
          <w:p w14:paraId="095B6C6F" w14:textId="166217CE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D044F1">
              <w:rPr>
                <w:sz w:val="20"/>
                <w:szCs w:val="20"/>
                <w:lang w:val="en-US"/>
              </w:rPr>
              <w:t>re freely accessible to all diabetes health professionals</w:t>
            </w:r>
          </w:p>
          <w:p w14:paraId="135B8417" w14:textId="4C37F3FB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D044F1">
              <w:rPr>
                <w:sz w:val="20"/>
                <w:szCs w:val="20"/>
                <w:lang w:val="en-US"/>
              </w:rPr>
              <w:t>nclude copies of the practical tools and resources (validated questionnaires and factsheets for people with diabetes)</w:t>
            </w:r>
          </w:p>
          <w:p w14:paraId="38E72ED0" w14:textId="2A5E2B26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D044F1">
              <w:rPr>
                <w:sz w:val="20"/>
                <w:szCs w:val="20"/>
                <w:lang w:val="en-US"/>
              </w:rPr>
              <w:t>nclude user-friendly features, eg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consistent structure, color coding,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D044F1">
              <w:rPr>
                <w:sz w:val="20"/>
                <w:szCs w:val="20"/>
                <w:lang w:val="en-US"/>
              </w:rPr>
              <w:t xml:space="preserve">chapter summary cards </w:t>
            </w:r>
            <w:bookmarkStart w:id="0" w:name="_Hlk25251122"/>
            <w:r w:rsidRPr="00D044F1">
              <w:rPr>
                <w:sz w:val="20"/>
                <w:szCs w:val="20"/>
                <w:lang w:val="en-US"/>
              </w:rPr>
              <w:t>(for busy, time-poor professionals</w:t>
            </w:r>
            <w:r>
              <w:rPr>
                <w:sz w:val="20"/>
                <w:szCs w:val="20"/>
                <w:lang w:val="en-US"/>
              </w:rPr>
              <w:t>).</w:t>
            </w:r>
            <w:bookmarkEnd w:id="0"/>
          </w:p>
          <w:p w14:paraId="17FBADD8" w14:textId="3E09868A" w:rsidR="002B308B" w:rsidRPr="00D044F1" w:rsidRDefault="002B308B" w:rsidP="005C0CDF">
            <w:pPr>
              <w:pStyle w:val="NoSpacing"/>
              <w:numPr>
                <w:ilvl w:val="0"/>
                <w:numId w:val="5"/>
              </w:numPr>
              <w:spacing w:line="360" w:lineRule="auto"/>
              <w:ind w:left="318" w:hanging="284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 xml:space="preserve">The </w:t>
            </w:r>
            <w:r w:rsidRPr="00D044F1">
              <w:rPr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sz w:val="20"/>
                <w:szCs w:val="20"/>
                <w:lang w:val="en-US"/>
              </w:rPr>
              <w:t xml:space="preserve"> includes information to aid health professionals to overcome the lack of skills and confidence barriers to providing support for the emotional aspects of diabetes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</w:t>
            </w:r>
            <w:r w:rsidRPr="00D044F1"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the </w:t>
            </w:r>
            <w:r w:rsidRPr="00D044F1">
              <w:rPr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sz w:val="20"/>
                <w:szCs w:val="20"/>
                <w:lang w:val="en-US"/>
              </w:rPr>
              <w:t>:</w:t>
            </w:r>
          </w:p>
          <w:p w14:paraId="2D48E780" w14:textId="24688A72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D044F1">
              <w:rPr>
                <w:sz w:val="20"/>
                <w:szCs w:val="20"/>
                <w:lang w:val="en-US"/>
              </w:rPr>
              <w:t>ummari</w:t>
            </w:r>
            <w:r>
              <w:rPr>
                <w:sz w:val="20"/>
                <w:szCs w:val="20"/>
                <w:lang w:val="en-US"/>
              </w:rPr>
              <w:t>z</w:t>
            </w:r>
            <w:r w:rsidRPr="00D044F1">
              <w:rPr>
                <w:sz w:val="20"/>
                <w:szCs w:val="20"/>
                <w:lang w:val="en-US"/>
              </w:rPr>
              <w:t>es key clinical guidelines and references peer-reviewed literature related to the psychological aspects of diabetes</w:t>
            </w:r>
          </w:p>
          <w:p w14:paraId="60E5DD89" w14:textId="5994039D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044F1">
              <w:rPr>
                <w:sz w:val="20"/>
                <w:szCs w:val="20"/>
                <w:lang w:val="en-US"/>
              </w:rPr>
              <w:t>romotes skill development (for communication and psychological care in diabetes) by providing clinically relevant examples of application</w:t>
            </w:r>
          </w:p>
          <w:p w14:paraId="6D70A7E9" w14:textId="1E5B93D3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D044F1">
              <w:rPr>
                <w:sz w:val="20"/>
                <w:szCs w:val="20"/>
                <w:lang w:val="en-US"/>
              </w:rPr>
              <w:t>ncludes information about how to weave psychological conversations into routine consultations without compromising the diabetes care agenda</w:t>
            </w:r>
          </w:p>
          <w:p w14:paraId="15E67901" w14:textId="3A42CDCF" w:rsidR="002B308B" w:rsidRPr="00D044F1" w:rsidRDefault="002B308B" w:rsidP="005C0CDF">
            <w:pPr>
              <w:pStyle w:val="NoSpacing"/>
              <w:numPr>
                <w:ilvl w:val="1"/>
                <w:numId w:val="5"/>
              </w:numPr>
              <w:spacing w:line="360" w:lineRule="auto"/>
              <w:ind w:left="601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044F1">
              <w:rPr>
                <w:sz w:val="20"/>
                <w:szCs w:val="20"/>
                <w:lang w:val="en-US"/>
              </w:rPr>
              <w:t>rovides clear guidance about when to assist and when to refer to another diabetes or mental health professional.</w:t>
            </w:r>
          </w:p>
          <w:p w14:paraId="45BCC972" w14:textId="7B51EB7B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318" w:hanging="284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It was not possible to directly influence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lastRenderedPageBreak/>
              <w:t>organi</w:t>
            </w:r>
            <w:r>
              <w:rPr>
                <w:rFonts w:cs="Arial"/>
                <w:sz w:val="20"/>
                <w:szCs w:val="20"/>
                <w:lang w:val="en-US" w:eastAsia="ja-JP"/>
              </w:rPr>
              <w:t>z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ational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environmental constraints, nor perceived lack of time, within the scope of the project. But the </w:t>
            </w:r>
            <w:r w:rsidRPr="00D044F1">
              <w:rPr>
                <w:rFonts w:cs="Arial"/>
                <w:i/>
                <w:sz w:val="20"/>
                <w:szCs w:val="20"/>
                <w:lang w:val="en-US" w:eastAsia="ja-JP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content acknowledges such barriers and makes suggestions for overcoming them, eg</w:t>
            </w:r>
            <w:r>
              <w:rPr>
                <w:rFonts w:cs="Arial"/>
                <w:sz w:val="20"/>
                <w:szCs w:val="20"/>
                <w:lang w:val="en-US" w:eastAsia="ja-JP"/>
              </w:rPr>
              <w:t>,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 the </w:t>
            </w:r>
            <w:r w:rsidRPr="00D044F1">
              <w:rPr>
                <w:rFonts w:cs="Arial"/>
                <w:i/>
                <w:sz w:val="20"/>
                <w:szCs w:val="20"/>
                <w:lang w:val="en-US" w:eastAsia="ja-JP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:</w:t>
            </w:r>
          </w:p>
          <w:p w14:paraId="7688E916" w14:textId="10C3B6BC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rFonts w:cs="Arial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D044F1">
              <w:rPr>
                <w:sz w:val="20"/>
                <w:szCs w:val="20"/>
                <w:lang w:val="en-US"/>
              </w:rPr>
              <w:t>akes suggestions for how to set up the consultation room to promote open conversations</w:t>
            </w:r>
          </w:p>
          <w:p w14:paraId="7D62E68D" w14:textId="5A629E29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rFonts w:cs="Arial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D044F1">
              <w:rPr>
                <w:sz w:val="20"/>
                <w:szCs w:val="20"/>
                <w:lang w:val="en-US"/>
              </w:rPr>
              <w:t>ncourages health professionals to advocate for greater attention to the psychological aspects of diabetes within their workplace (eg</w:t>
            </w:r>
            <w:r>
              <w:rPr>
                <w:sz w:val="20"/>
                <w:szCs w:val="20"/>
                <w:lang w:val="en-US"/>
              </w:rPr>
              <w:t>,</w:t>
            </w:r>
            <w:r w:rsidRPr="00D044F1">
              <w:rPr>
                <w:sz w:val="20"/>
                <w:szCs w:val="20"/>
                <w:lang w:val="en-US"/>
              </w:rPr>
              <w:t xml:space="preserve"> policy development)</w:t>
            </w:r>
          </w:p>
          <w:p w14:paraId="5633AF46" w14:textId="145A657C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rFonts w:cs="Arial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D044F1">
              <w:rPr>
                <w:sz w:val="20"/>
                <w:szCs w:val="20"/>
                <w:lang w:val="en-US"/>
              </w:rPr>
              <w:t>ncludes information about referral pathways and making psychological referrals</w:t>
            </w:r>
          </w:p>
          <w:p w14:paraId="17D7FA9B" w14:textId="59B0ED4C" w:rsidR="002B308B" w:rsidRPr="00D044F1" w:rsidRDefault="002B308B" w:rsidP="005C0CDF">
            <w:pPr>
              <w:pStyle w:val="ListParagraph"/>
              <w:widowControl w:val="0"/>
              <w:numPr>
                <w:ilvl w:val="1"/>
                <w:numId w:val="5"/>
              </w:numPr>
              <w:autoSpaceDE w:val="0"/>
              <w:autoSpaceDN w:val="0"/>
              <w:adjustRightInd w:val="0"/>
              <w:spacing w:line="360" w:lineRule="auto"/>
              <w:ind w:left="601" w:hanging="283"/>
              <w:rPr>
                <w:rFonts w:cs="Arial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D044F1">
              <w:rPr>
                <w:sz w:val="20"/>
                <w:szCs w:val="20"/>
                <w:lang w:val="en-US"/>
              </w:rPr>
              <w:t>cknowledges th</w:t>
            </w:r>
            <w:r>
              <w:rPr>
                <w:sz w:val="20"/>
                <w:szCs w:val="20"/>
                <w:lang w:val="en-US"/>
              </w:rPr>
              <w:t xml:space="preserve">at </w:t>
            </w:r>
            <w:r w:rsidRPr="00D044F1">
              <w:rPr>
                <w:sz w:val="20"/>
                <w:szCs w:val="20"/>
                <w:lang w:val="en-US"/>
              </w:rPr>
              <w:t xml:space="preserve">time </w:t>
            </w:r>
            <w:r>
              <w:rPr>
                <w:sz w:val="20"/>
                <w:szCs w:val="20"/>
                <w:lang w:val="en-US"/>
              </w:rPr>
              <w:t xml:space="preserve">is a perceived </w:t>
            </w:r>
            <w:r w:rsidRPr="00D044F1">
              <w:rPr>
                <w:sz w:val="20"/>
                <w:szCs w:val="20"/>
                <w:lang w:val="en-US"/>
              </w:rPr>
              <w:t>barrier and provides examples of how psychological screening has been successfully implemented in diabetes clinical settings.</w:t>
            </w:r>
          </w:p>
          <w:p w14:paraId="53B5CE8B" w14:textId="10A70E74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318" w:hanging="284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It is not the purpose of the 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to make people with diabetes talk about their feelings. It is about creating opportunities for them to talk when they wan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need to do so. Thus, the</w:t>
            </w:r>
            <w:r w:rsidRPr="00D044F1">
              <w:rPr>
                <w:rFonts w:cs="Arial"/>
                <w:i/>
                <w:sz w:val="20"/>
                <w:szCs w:val="20"/>
                <w:lang w:val="en-US"/>
              </w:rPr>
              <w:t xml:space="preserve"> handbook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makes suggestions for </w:t>
            </w:r>
            <w:r>
              <w:rPr>
                <w:rFonts w:cs="Arial"/>
                <w:sz w:val="20"/>
                <w:szCs w:val="20"/>
                <w:lang w:val="en-US"/>
              </w:rPr>
              <w:t>“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best practice</w:t>
            </w:r>
            <w:r>
              <w:rPr>
                <w:rFonts w:cs="Arial"/>
                <w:sz w:val="20"/>
                <w:szCs w:val="20"/>
                <w:lang w:val="en-US"/>
              </w:rPr>
              <w:t>”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ways to introduce and implement psychological screening and discuss the results with the person.</w:t>
            </w:r>
          </w:p>
          <w:p w14:paraId="00C19A38" w14:textId="73E22C3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318" w:hanging="284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Despite being outside the project remit, we concurrently advocated for inclusion of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routine psychological screening in Australian diabetes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lastRenderedPageBreak/>
              <w:t>guidelines.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B308B" w:rsidRPr="009A0183" w14:paraId="14D4468F" w14:textId="77777777" w:rsidTr="00D25074">
        <w:trPr>
          <w:tblHeader/>
        </w:trPr>
        <w:tc>
          <w:tcPr>
            <w:tcW w:w="1029" w:type="pct"/>
            <w:tcBorders>
              <w:bottom w:val="single" w:sz="4" w:space="0" w:color="auto"/>
            </w:tcBorders>
          </w:tcPr>
          <w:p w14:paraId="7EF3BA78" w14:textId="77777777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3" w:hanging="313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lastRenderedPageBreak/>
              <w:t>What facilitates attention to psychological aspects of diabetes (including routine psychological screening) in diabetes care?</w:t>
            </w:r>
          </w:p>
        </w:tc>
        <w:tc>
          <w:tcPr>
            <w:tcW w:w="1912" w:type="pct"/>
            <w:tcBorders>
              <w:bottom w:val="single" w:sz="4" w:space="0" w:color="auto"/>
            </w:tcBorders>
          </w:tcPr>
          <w:p w14:paraId="674587FD" w14:textId="5FDA0B6C" w:rsidR="002B308B" w:rsidRPr="00D044F1" w:rsidRDefault="002B308B" w:rsidP="005C0C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22" w:hanging="222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Health professional guidelines recogni</w:t>
            </w:r>
            <w:r>
              <w:rPr>
                <w:sz w:val="20"/>
                <w:szCs w:val="20"/>
                <w:lang w:val="en-US"/>
              </w:rPr>
              <w:t>z</w:t>
            </w:r>
            <w:r w:rsidRPr="00D044F1">
              <w:rPr>
                <w:sz w:val="20"/>
                <w:szCs w:val="20"/>
                <w:lang w:val="en-US"/>
              </w:rPr>
              <w:t>e the importance of the psychological aspects of diabet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D25074">
              <w:rPr>
                <w:noProof/>
                <w:sz w:val="20"/>
                <w:szCs w:val="20"/>
                <w:lang w:val="en-US"/>
              </w:rPr>
              <w:t>[21-23]</w:t>
            </w:r>
          </w:p>
          <w:p w14:paraId="717ED6D7" w14:textId="2914317C" w:rsidR="002B308B" w:rsidRPr="00D044F1" w:rsidRDefault="002B308B" w:rsidP="005C0CD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222" w:hanging="222"/>
              <w:rPr>
                <w:sz w:val="20"/>
                <w:szCs w:val="20"/>
                <w:lang w:val="en-US"/>
              </w:rPr>
            </w:pPr>
            <w:r w:rsidRPr="00D044F1">
              <w:rPr>
                <w:sz w:val="20"/>
                <w:szCs w:val="20"/>
                <w:lang w:val="en-US"/>
              </w:rPr>
              <w:t>Diabetes health professionals are aware of the need to monitor psychological well-be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D25074">
              <w:rPr>
                <w:sz w:val="20"/>
                <w:szCs w:val="20"/>
                <w:lang w:val="en-US"/>
              </w:rPr>
              <w:t>[25]</w:t>
            </w:r>
          </w:p>
          <w:p w14:paraId="2A04DF75" w14:textId="55F2BC49" w:rsidR="002B308B" w:rsidRPr="00D044F1" w:rsidRDefault="002B308B" w:rsidP="00D044F1">
            <w:pPr>
              <w:pStyle w:val="ListParagraph"/>
              <w:numPr>
                <w:ilvl w:val="0"/>
                <w:numId w:val="5"/>
              </w:numPr>
              <w:spacing w:before="120" w:after="240" w:line="360" w:lineRule="auto"/>
              <w:ind w:left="222" w:hanging="222"/>
              <w:rPr>
                <w:rFonts w:cs="Arial"/>
                <w:sz w:val="20"/>
                <w:szCs w:val="20"/>
                <w:lang w:val="en-US"/>
              </w:rPr>
            </w:pPr>
            <w:r w:rsidRPr="00D044F1">
              <w:rPr>
                <w:rFonts w:cs="Arial"/>
                <w:sz w:val="20"/>
                <w:szCs w:val="20"/>
                <w:lang w:val="en-US"/>
              </w:rPr>
              <w:t>Australian and international studi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493E42">
              <w:rPr>
                <w:rFonts w:cs="Arial"/>
                <w:sz w:val="20"/>
                <w:szCs w:val="20"/>
                <w:lang w:val="en-US"/>
              </w:rPr>
              <w:t>[6. 7. 15]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 xml:space="preserve"> demonstrate that psychological assessment can b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rFonts w:cs="Arial"/>
                <w:sz w:val="20"/>
                <w:szCs w:val="20"/>
                <w:lang w:val="en-US"/>
              </w:rPr>
              <w:t>implemented successfully in diabetes care settings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59" w:type="pct"/>
            <w:tcBorders>
              <w:bottom w:val="single" w:sz="4" w:space="0" w:color="auto"/>
            </w:tcBorders>
          </w:tcPr>
          <w:p w14:paraId="17FD4DF8" w14:textId="07B1F0FA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line="360" w:lineRule="auto"/>
              <w:ind w:left="317" w:hanging="317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>Confirmed need for intervention</w:t>
            </w:r>
            <w:r>
              <w:rPr>
                <w:rFonts w:cs="Arial"/>
                <w:sz w:val="20"/>
                <w:szCs w:val="20"/>
                <w:lang w:val="en-US"/>
              </w:rPr>
              <w:t>—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evidence-based guidelines exist, but there is need for guidance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resources to encourage</w:t>
            </w:r>
            <w:r>
              <w:rPr>
                <w:rFonts w:cs="Arial"/>
                <w:sz w:val="20"/>
                <w:szCs w:val="20"/>
                <w:lang w:val="en-US" w:eastAsia="ja-JP"/>
              </w:rPr>
              <w:t xml:space="preserve"> and 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enable health professionals to implement them. </w:t>
            </w:r>
          </w:p>
          <w:p w14:paraId="6BA4DAFD" w14:textId="186A616B" w:rsidR="002B308B" w:rsidRPr="00D044F1" w:rsidRDefault="002B308B" w:rsidP="005C0CDF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line="360" w:lineRule="auto"/>
              <w:ind w:left="317" w:hanging="317"/>
              <w:rPr>
                <w:rFonts w:cs="Arial"/>
                <w:sz w:val="20"/>
                <w:szCs w:val="20"/>
                <w:lang w:val="en-US" w:eastAsia="ja-JP"/>
              </w:rPr>
            </w:pPr>
            <w:r w:rsidRPr="00D044F1">
              <w:rPr>
                <w:rFonts w:cs="Arial"/>
                <w:sz w:val="20"/>
                <w:szCs w:val="20"/>
                <w:lang w:val="en-US" w:eastAsia="ja-JP"/>
              </w:rPr>
              <w:t xml:space="preserve">We incorporated the identified enablers into the resources and their development, </w:t>
            </w:r>
            <w:r>
              <w:rPr>
                <w:rFonts w:cs="Arial"/>
                <w:sz w:val="20"/>
                <w:szCs w:val="20"/>
                <w:lang w:val="en-US" w:eastAsia="ja-JP"/>
              </w:rPr>
              <w:t>for example</w:t>
            </w:r>
            <w:r w:rsidRPr="00D044F1">
              <w:rPr>
                <w:rFonts w:cs="Arial"/>
                <w:sz w:val="20"/>
                <w:szCs w:val="20"/>
                <w:lang w:val="en-US" w:eastAsia="ja-JP"/>
              </w:rPr>
              <w:t>:</w:t>
            </w:r>
          </w:p>
          <w:p w14:paraId="2E720915" w14:textId="5127885E" w:rsidR="002B308B" w:rsidRPr="00D044F1" w:rsidRDefault="002B308B" w:rsidP="005C0CD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60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D044F1">
              <w:rPr>
                <w:sz w:val="20"/>
                <w:szCs w:val="20"/>
                <w:lang w:val="en-US"/>
              </w:rPr>
              <w:t>nvolvement of health professionals in development and testing, to ensure the final product was relevant, easy to understand, and feasible to implem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93E42">
              <w:rPr>
                <w:sz w:val="20"/>
                <w:szCs w:val="20"/>
                <w:lang w:val="en-US"/>
              </w:rPr>
              <w:t>[27]</w:t>
            </w:r>
          </w:p>
          <w:p w14:paraId="67D33721" w14:textId="547124DD" w:rsidR="002B308B" w:rsidRPr="00D044F1" w:rsidRDefault="002B308B" w:rsidP="005C0CD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60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D044F1">
              <w:rPr>
                <w:sz w:val="20"/>
                <w:szCs w:val="20"/>
                <w:lang w:val="en-US"/>
              </w:rPr>
              <w:t xml:space="preserve">he </w:t>
            </w:r>
            <w:r w:rsidRPr="00D044F1">
              <w:rPr>
                <w:i/>
                <w:sz w:val="20"/>
                <w:szCs w:val="20"/>
                <w:lang w:val="en-US"/>
              </w:rPr>
              <w:t>handbook</w:t>
            </w:r>
            <w:r w:rsidRPr="00D044F1">
              <w:rPr>
                <w:sz w:val="20"/>
                <w:szCs w:val="20"/>
                <w:lang w:val="en-US"/>
              </w:rPr>
              <w:t xml:space="preserve"> summari</w:t>
            </w:r>
            <w:r>
              <w:rPr>
                <w:sz w:val="20"/>
                <w:szCs w:val="20"/>
                <w:lang w:val="en-US"/>
              </w:rPr>
              <w:t>z</w:t>
            </w:r>
            <w:r w:rsidRPr="00D044F1">
              <w:rPr>
                <w:sz w:val="20"/>
                <w:szCs w:val="20"/>
                <w:lang w:val="en-US"/>
              </w:rPr>
              <w:t>es and references relevant evidence</w:t>
            </w:r>
          </w:p>
          <w:p w14:paraId="2CF6D849" w14:textId="13A0169E" w:rsidR="002B308B" w:rsidRPr="00D044F1" w:rsidRDefault="002B308B" w:rsidP="005C0CDF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60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D044F1">
              <w:rPr>
                <w:sz w:val="20"/>
                <w:szCs w:val="20"/>
                <w:lang w:val="en-US"/>
              </w:rPr>
              <w:t>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044F1">
              <w:rPr>
                <w:i/>
                <w:sz w:val="20"/>
                <w:szCs w:val="20"/>
                <w:lang w:val="en-US"/>
              </w:rPr>
              <w:t>toolkit</w:t>
            </w:r>
            <w:r w:rsidRPr="00D044F1">
              <w:rPr>
                <w:sz w:val="20"/>
                <w:szCs w:val="20"/>
                <w:lang w:val="en-US"/>
              </w:rPr>
              <w:t xml:space="preserve"> provides easy access to validated tools and resources.</w:t>
            </w:r>
          </w:p>
        </w:tc>
      </w:tr>
      <w:tr w:rsidR="002B308B" w:rsidRPr="009A0183" w14:paraId="4CAFF2C0" w14:textId="77777777" w:rsidTr="00CE0130">
        <w:trPr>
          <w:gridAfter w:val="1"/>
          <w:wAfter w:w="817" w:type="dxa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38DDA" w14:textId="61D39AB1" w:rsidR="002B308B" w:rsidRPr="00CE0130" w:rsidRDefault="002B308B" w:rsidP="005C0CDF">
            <w:pPr>
              <w:pStyle w:val="NoSpacing"/>
              <w:spacing w:line="360" w:lineRule="auto"/>
              <w:rPr>
                <w:sz w:val="20"/>
                <w:szCs w:val="20"/>
              </w:rPr>
            </w:pP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>a</w:t>
            </w:r>
            <w:r w:rsidRPr="00CE0130">
              <w:rPr>
                <w:rFonts w:asciiTheme="majorHAnsi" w:eastAsiaTheme="majorEastAsia" w:hAnsiTheme="majorHAnsi" w:cstheme="majorBidi"/>
                <w:sz w:val="20"/>
                <w:szCs w:val="20"/>
              </w:rPr>
              <w:t>This literature review took place at the beginning of the project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 </w:t>
            </w:r>
            <w:r w:rsidRPr="00CE0130">
              <w:rPr>
                <w:rFonts w:asciiTheme="majorHAnsi" w:eastAsiaTheme="majorEastAsia" w:hAnsiTheme="majorHAnsi" w:cstheme="majorBidi"/>
                <w:sz w:val="20"/>
                <w:szCs w:val="20"/>
              </w:rPr>
              <w:t xml:space="preserve">(2013). </w:t>
            </w:r>
          </w:p>
          <w:p w14:paraId="5385BCFC" w14:textId="1D0274C9" w:rsidR="002B308B" w:rsidRPr="00D044F1" w:rsidRDefault="002B308B" w:rsidP="00493E42">
            <w:pPr>
              <w:pStyle w:val="NoSpacing"/>
              <w:spacing w:line="360" w:lineRule="auto"/>
              <w:rPr>
                <w:rFonts w:cs="Arial"/>
                <w:sz w:val="18"/>
                <w:szCs w:val="18"/>
                <w:lang w:val="en-US" w:eastAsia="ja-JP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D044F1">
              <w:rPr>
                <w:sz w:val="20"/>
                <w:szCs w:val="20"/>
                <w:lang w:val="en-US"/>
              </w:rPr>
              <w:t xml:space="preserve">Psychological screening is now recommended in Australian clinical guidelines for type 2 diabetes (2014, 2016) and in the National Diabetes Strategy (2015) </w:t>
            </w:r>
            <w:r w:rsidR="00493E42">
              <w:rPr>
                <w:noProof/>
                <w:sz w:val="20"/>
                <w:szCs w:val="20"/>
                <w:lang w:val="en-US"/>
              </w:rPr>
              <w:t>[28-30]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</w:p>
        </w:tc>
      </w:tr>
    </w:tbl>
    <w:p w14:paraId="15009C79" w14:textId="77777777" w:rsidR="002B308B" w:rsidRDefault="002B308B" w:rsidP="002A3692">
      <w:pPr>
        <w:spacing w:line="360" w:lineRule="auto"/>
      </w:pPr>
    </w:p>
    <w:p w14:paraId="200BB655" w14:textId="77777777" w:rsidR="00D044F1" w:rsidRDefault="00D044F1">
      <w:pPr>
        <w:spacing w:after="160" w:line="259" w:lineRule="auto"/>
        <w:rPr>
          <w:rFonts w:asciiTheme="majorHAnsi" w:eastAsiaTheme="majorEastAsia" w:hAnsiTheme="majorHAnsi" w:cstheme="majorBidi"/>
          <w:b/>
          <w:sz w:val="26"/>
          <w:szCs w:val="26"/>
        </w:rPr>
      </w:pPr>
      <w:r>
        <w:br w:type="page"/>
      </w:r>
    </w:p>
    <w:p w14:paraId="537F96F0" w14:textId="008C43A5" w:rsidR="002B308B" w:rsidRPr="008D0189" w:rsidRDefault="002B308B" w:rsidP="0092789B">
      <w:pPr>
        <w:pStyle w:val="Heading1"/>
        <w:spacing w:line="360" w:lineRule="auto"/>
      </w:pPr>
      <w:bookmarkStart w:id="1" w:name="_GoBack"/>
      <w:bookmarkEnd w:id="1"/>
      <w:r w:rsidRPr="008D0189">
        <w:lastRenderedPageBreak/>
        <w:t>References</w:t>
      </w:r>
    </w:p>
    <w:p w14:paraId="60CE4BE1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.</w:t>
      </w:r>
      <w:r w:rsidRPr="002052BA">
        <w:tab/>
        <w:t>Smith KJ, Béland M, Clyde M, Gariépy G, Pagé V, Badawi G, et al. Association of diabetes with anxiety: a systematic review and meta-analysis. Journal of Psychosomatic Research. 2013;74:89-99.</w:t>
      </w:r>
    </w:p>
    <w:p w14:paraId="6541D6A5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.</w:t>
      </w:r>
      <w:r w:rsidRPr="002052BA">
        <w:tab/>
        <w:t>Li C, Ford ES, Zhao G, Ahluwalia IB, Pearson WS, Mokdad AH. Prevalence and correlates of undiagnosed depression among US adults with diabetes: the Behavioral Risk Factor Surveillance System, 2006. Diabetes Research and Clinical Practice. 2009;83:268-79.</w:t>
      </w:r>
    </w:p>
    <w:p w14:paraId="29D464F7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3.</w:t>
      </w:r>
      <w:r w:rsidRPr="002052BA">
        <w:tab/>
        <w:t>Speight J, Browne JL, Holmes-Truscott E, Hendrieckx C, Pouwer F, on behalf of the Diabetes MILES – Australia reference group. Diabetes MILES – Australia 2011 Survey Report. Canberra: 2011.</w:t>
      </w:r>
    </w:p>
    <w:p w14:paraId="54321638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4.</w:t>
      </w:r>
      <w:r w:rsidRPr="002052BA">
        <w:tab/>
        <w:t>Ciechanowski PS, Katon WJ, Russo JE. Depression and diabetes: impact of depressive symptoms on adherence, function, and costs. Archives of Internal Medicine. 2000;160:3278-85.</w:t>
      </w:r>
    </w:p>
    <w:p w14:paraId="208B4EEB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5.</w:t>
      </w:r>
      <w:r w:rsidRPr="002052BA">
        <w:tab/>
        <w:t>Fisher L, Hessler DM, Polonsky WH, Mullan J. When is diabetes distress clinically meaningful? Establishing cut points for the diabetes distress scale. Diabetes Care. 2012;35:259-64.</w:t>
      </w:r>
    </w:p>
    <w:p w14:paraId="1B5F486B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6.</w:t>
      </w:r>
      <w:r w:rsidRPr="002052BA">
        <w:tab/>
        <w:t>Snoek FJ, Kersch NYA, Eldrup E, Harman-Boehm I, Hermanns N, Kokoszka A, et al. Monitoring of Individual Needs in Diabetes (MIND): baseline data from the cross-national Diabetes Attitudes, Wishes, and Needs (DAWN) MIND study. Diabetes Care. 2011;34:601-3.</w:t>
      </w:r>
    </w:p>
    <w:p w14:paraId="3169E971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7.</w:t>
      </w:r>
      <w:r w:rsidRPr="002052BA">
        <w:tab/>
        <w:t>Hendrieckx C, Bowden J, Halliday J, Colman P, Cohen N, Jenkins A, et al. An audit of psychological well-being in adults with type 1 diabetes.  Paper presented at: Australian Diabetes Society and Australian Diabetes Educators Society Annual Scientific Meeting Brisbane, Australia2012.</w:t>
      </w:r>
    </w:p>
    <w:p w14:paraId="472D7336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8.</w:t>
      </w:r>
      <w:r w:rsidRPr="002052BA">
        <w:tab/>
        <w:t>Clinical Resource Efficiency Support Team (CREST). Blueprint for Diabetes Care in Northern Ireland in the 21st Century: Report of the User Group Survey. Belfast: 2003.</w:t>
      </w:r>
    </w:p>
    <w:p w14:paraId="35A9AC52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9.</w:t>
      </w:r>
      <w:r w:rsidRPr="002052BA">
        <w:tab/>
        <w:t>Davies M, Dempster M, Malone A. Do people with diabetes who need to talk want to talk? Diabetic Medicine. 2006;23:917-19.</w:t>
      </w:r>
    </w:p>
    <w:p w14:paraId="49448720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0.</w:t>
      </w:r>
      <w:r w:rsidRPr="002052BA">
        <w:tab/>
        <w:t>Fleer J, Tovote KA, Keers JC, Links TP, Sanderman R, Coyne JC, et al. Screening for depression and diabetes‐related distress in a diabetes outpatient clinic. Diabetic Medicine. 2013;30:88-94.</w:t>
      </w:r>
    </w:p>
    <w:p w14:paraId="6500BF73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lastRenderedPageBreak/>
        <w:t>11.</w:t>
      </w:r>
      <w:r w:rsidRPr="002052BA">
        <w:tab/>
        <w:t>Burton C, Simpson C, Anderson N. Diagnosis and treatment of depression following routine screening in patients with coronary heart disease or diabetes: a database cohort study. Psychological Medicine. 2013;43:529-37.</w:t>
      </w:r>
    </w:p>
    <w:p w14:paraId="68BD7D09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2.</w:t>
      </w:r>
      <w:r w:rsidRPr="002052BA">
        <w:tab/>
        <w:t>Pouwer F, Tack CJ, Geelhoed-Duijvestijn PHLM, Bazelmans E, Beekman AT, Heine RJ, et al. Limited effect of screening for depression with written feedback in outpatients with diabetes mellitus: a randomised controlled trial. Diabetologia. 2011;54:741-8.</w:t>
      </w:r>
    </w:p>
    <w:p w14:paraId="4872AF71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3.</w:t>
      </w:r>
      <w:r w:rsidRPr="002052BA">
        <w:tab/>
        <w:t>Meeuwissen JAC, Holleman GJM, de Jong FJ, Nuyen J, van der Feltz‐Cornelis CM. Screening and guided self‐help intervention for anxiety and depression in patients with type 2 diabetes. European Diabetes Nursing. 2011;8:47-52a.</w:t>
      </w:r>
    </w:p>
    <w:p w14:paraId="72C14E7A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4.</w:t>
      </w:r>
      <w:r w:rsidRPr="002052BA">
        <w:tab/>
        <w:t>Pouwer F, Snoek FJ, van der Ploeg HM, Adèr HJ, Heine RJ. Monitoring of psychological well-being in outpatients with diabetes effects on mood, HbA1c, and the patient’s evaluation of the quality of diabetes care: a randomized controlled trial. Diabetes Care. 2001;24:1929-35.</w:t>
      </w:r>
    </w:p>
    <w:p w14:paraId="7CEC82A5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5.</w:t>
      </w:r>
      <w:r w:rsidRPr="002052BA">
        <w:tab/>
        <w:t>Snoek FJ, Kersch NYA, Eldrup E, Harman-Boehm I, Hermanns N, Kokoszka A, et al. Monitoring of Individual Needs in Diabetes (MIND)-2: follow-up data from the cross-national Diabetes Attitudes, Wishes, and Needs (DAWN) MIND study. Diabetes Care. 2012;35:2128-32.</w:t>
      </w:r>
    </w:p>
    <w:p w14:paraId="185CFC8A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6.</w:t>
      </w:r>
      <w:r w:rsidRPr="002052BA">
        <w:tab/>
        <w:t>Hermanns N, Kulzer B, Krichbaum M, Kubiak T, Haak T. How to screen for depression and emotional problems in patients with diabetes: comparison of screening characteristics of depression questionnaires, measurement of diabetes-specific emotional problems and standard clinical assessment. Diabetologia. 2006;49:469-77.</w:t>
      </w:r>
    </w:p>
    <w:p w14:paraId="4250F2B4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7.</w:t>
      </w:r>
      <w:r w:rsidRPr="002052BA">
        <w:tab/>
        <w:t>Polonsky WH, Anderson BJ, Lohrer PA, Welch G, Jacobson AM, Aponte JE, et al. Assessment of diabetes-related distress. Diabetes Care. 1995;18:754-60.</w:t>
      </w:r>
    </w:p>
    <w:p w14:paraId="367BC28D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8.</w:t>
      </w:r>
      <w:r w:rsidRPr="002052BA">
        <w:tab/>
        <w:t>Pignone MP, Gaynes BN, Rushton JL, Mills Burchell C, Orleans CT, Mulrow CD, et al. Screening for depression in adults: a summary of the evidence for the US Preventive Services Task Force. Annals of Internal Medicine. 2002;136:765-76.</w:t>
      </w:r>
    </w:p>
    <w:p w14:paraId="44E368EC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19.</w:t>
      </w:r>
      <w:r w:rsidRPr="002052BA">
        <w:tab/>
        <w:t>Harris P, Mann L, Phillips P, Bolger-Harris H, Webster C. Diabetes Management in General Practice: Guidelines for Type 2 Diabetes: Seventeenth Edition 2011/12. Canberra: 2011.</w:t>
      </w:r>
    </w:p>
    <w:p w14:paraId="633D0D6F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lastRenderedPageBreak/>
        <w:t>20.</w:t>
      </w:r>
      <w:r w:rsidRPr="002052BA">
        <w:tab/>
        <w:t>Craig ME, Twigg SM, Donaghue KC, Cheung NW, Cameron FJ, Conn J, et al. National Evidence-Based Clinical Care Guidelines for Type 1 Diabetes in Children, Adolescents and Adults. Canberra: 2011.</w:t>
      </w:r>
    </w:p>
    <w:p w14:paraId="38394426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1.</w:t>
      </w:r>
      <w:r w:rsidRPr="002052BA">
        <w:tab/>
        <w:t>American Diabetes Association (ADA). Standards of Medical Care in Diabetes. Diabetes Care. 2008;31:S12-54.</w:t>
      </w:r>
    </w:p>
    <w:p w14:paraId="07F84411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2.</w:t>
      </w:r>
      <w:r w:rsidRPr="002052BA">
        <w:tab/>
        <w:t>International Diabetes Federation (IDF). Global Guidelines for Type 2 Diabetes. Belgium: 2012.</w:t>
      </w:r>
    </w:p>
    <w:p w14:paraId="5A5806FB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3.</w:t>
      </w:r>
      <w:r w:rsidRPr="002052BA">
        <w:tab/>
        <w:t>Scottish Intercollegiate Guidelines Network. Management of Diabetes: A National Guideline. Edinburgh: 2010.</w:t>
      </w:r>
    </w:p>
    <w:p w14:paraId="7E10BDF8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4.</w:t>
      </w:r>
      <w:r w:rsidRPr="002052BA">
        <w:tab/>
        <w:t>Nicholson TRJ, Taylor JP, Gosden C, Trigwell P, Ismail K. National guidelines for psychological care in diabetes: how mindful have we been? Diabetic Medicine. 2009;26:447-50.</w:t>
      </w:r>
    </w:p>
    <w:p w14:paraId="6354DDC9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5.</w:t>
      </w:r>
      <w:r w:rsidRPr="002052BA">
        <w:tab/>
        <w:t>Mosely K, Aslam A, Speight J. Overcoming barriers to diabetes care: perceived communication issues of healthcare professionals attending a pilot Diabetes UK training programme. Diabetes Research and Clinical Practice. 2010;87:e11-4.</w:t>
      </w:r>
    </w:p>
    <w:p w14:paraId="49CD4A40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6.</w:t>
      </w:r>
      <w:r w:rsidRPr="002052BA">
        <w:tab/>
        <w:t>Beverly EA, Ganda OP, Ritholz MD, Lee Y, Brooks KM, Lewis-Schroeder NF, et al. Look who’s (not) talking. Diabetes Care. 2012;35:1466-72.</w:t>
      </w:r>
    </w:p>
    <w:p w14:paraId="63A6581B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7.</w:t>
      </w:r>
      <w:r w:rsidRPr="002052BA">
        <w:tab/>
        <w:t>Speight J, Conn J, Dunning T, Skinner TC. Diabetes Australia position statement. A new language for diabetes: improving communications with and about people with diabetes. Diabetes Research and Clinical Practice. 2012;97:425-31.</w:t>
      </w:r>
    </w:p>
    <w:p w14:paraId="7F8F025C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8.</w:t>
      </w:r>
      <w:r w:rsidRPr="002052BA">
        <w:tab/>
        <w:t>Royal Australian College of General Practitioners (RACGP). General Practice Management of Type 2 Diabetes 2014-15. East Melbourne: 2014.</w:t>
      </w:r>
    </w:p>
    <w:p w14:paraId="2C5A7B9C" w14:textId="77777777" w:rsidR="002B308B" w:rsidRPr="002052BA" w:rsidRDefault="002B308B" w:rsidP="00335C58">
      <w:pPr>
        <w:pStyle w:val="EndNoteBibliography"/>
        <w:spacing w:after="0" w:line="480" w:lineRule="auto"/>
      </w:pPr>
      <w:r w:rsidRPr="002052BA">
        <w:t>29.</w:t>
      </w:r>
      <w:r w:rsidRPr="002052BA">
        <w:tab/>
        <w:t>Royal Australian College of General Practitioners (RACGP). General Practice Management of Type 2 Diabetes: 2016-18. East Melbourne: 2016.</w:t>
      </w:r>
    </w:p>
    <w:p w14:paraId="2644D0A3" w14:textId="77777777" w:rsidR="002B308B" w:rsidRPr="002052BA" w:rsidRDefault="002B308B" w:rsidP="00335C58">
      <w:pPr>
        <w:pStyle w:val="EndNoteBibliography"/>
        <w:spacing w:line="480" w:lineRule="auto"/>
      </w:pPr>
      <w:r w:rsidRPr="002052BA">
        <w:t>30.</w:t>
      </w:r>
      <w:r w:rsidRPr="002052BA">
        <w:tab/>
        <w:t xml:space="preserve">Australian Government Department of Health (DoH). Australian National Diabetes Strategy: 2016-2020. Canberra2015 [4 February 2016]; Available from: </w:t>
      </w:r>
      <w:r w:rsidRPr="002B308B">
        <w:lastRenderedPageBreak/>
        <w:t>www.health.gov.au/internet/main/publishing.nsf/Content/3AF935DA210DA043CA257EFB000D0C03/$File/Australian%20National%20Diabetes%20Strategy%202016-2020.pdf</w:t>
      </w:r>
      <w:r w:rsidRPr="002052BA">
        <w:t>.</w:t>
      </w:r>
    </w:p>
    <w:p w14:paraId="3904C333" w14:textId="77777777" w:rsidR="002B308B" w:rsidRDefault="002B308B" w:rsidP="00335C58">
      <w:pPr>
        <w:spacing w:line="480" w:lineRule="auto"/>
      </w:pPr>
    </w:p>
    <w:p w14:paraId="06C14808" w14:textId="77777777" w:rsidR="00A4209C" w:rsidRDefault="00D044F1"/>
    <w:sectPr w:rsidR="00A4209C" w:rsidSect="00747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F40A9"/>
    <w:multiLevelType w:val="hybridMultilevel"/>
    <w:tmpl w:val="E398E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3499B"/>
    <w:multiLevelType w:val="hybridMultilevel"/>
    <w:tmpl w:val="2820D5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2361"/>
    <w:multiLevelType w:val="multilevel"/>
    <w:tmpl w:val="FE9EB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452E83"/>
    <w:multiLevelType w:val="hybridMultilevel"/>
    <w:tmpl w:val="04A2334C"/>
    <w:lvl w:ilvl="0" w:tplc="0C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4" w15:restartNumberingAfterBreak="0">
    <w:nsid w:val="0A6D3508"/>
    <w:multiLevelType w:val="hybridMultilevel"/>
    <w:tmpl w:val="72AC97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C93D76"/>
    <w:multiLevelType w:val="hybridMultilevel"/>
    <w:tmpl w:val="27AC56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00422"/>
    <w:multiLevelType w:val="hybridMultilevel"/>
    <w:tmpl w:val="895C38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606E7"/>
    <w:multiLevelType w:val="hybridMultilevel"/>
    <w:tmpl w:val="763EB052"/>
    <w:lvl w:ilvl="0" w:tplc="0C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8" w15:restartNumberingAfterBreak="0">
    <w:nsid w:val="0E655EB5"/>
    <w:multiLevelType w:val="hybridMultilevel"/>
    <w:tmpl w:val="C318E2FA"/>
    <w:lvl w:ilvl="0" w:tplc="56ECEC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F2AFA"/>
    <w:multiLevelType w:val="hybridMultilevel"/>
    <w:tmpl w:val="E4A66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55BB9"/>
    <w:multiLevelType w:val="hybridMultilevel"/>
    <w:tmpl w:val="0B1EF23E"/>
    <w:lvl w:ilvl="0" w:tplc="B428EC0C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4618D2"/>
    <w:multiLevelType w:val="hybridMultilevel"/>
    <w:tmpl w:val="ED1002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17597873"/>
    <w:multiLevelType w:val="hybridMultilevel"/>
    <w:tmpl w:val="560690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923278"/>
    <w:multiLevelType w:val="hybridMultilevel"/>
    <w:tmpl w:val="C3FC1E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B41D65"/>
    <w:multiLevelType w:val="hybridMultilevel"/>
    <w:tmpl w:val="AFA4AC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E5FCB"/>
    <w:multiLevelType w:val="multilevel"/>
    <w:tmpl w:val="57D29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F22147"/>
    <w:multiLevelType w:val="hybridMultilevel"/>
    <w:tmpl w:val="B19E7DB8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39204529"/>
    <w:multiLevelType w:val="hybridMultilevel"/>
    <w:tmpl w:val="D99848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76605"/>
    <w:multiLevelType w:val="hybridMultilevel"/>
    <w:tmpl w:val="2432E1A2"/>
    <w:lvl w:ilvl="0" w:tplc="0C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831E9B68">
      <w:start w:val="5"/>
      <w:numFmt w:val="bullet"/>
      <w:lvlText w:val="-"/>
      <w:lvlJc w:val="left"/>
      <w:pPr>
        <w:ind w:left="2240" w:hanging="360"/>
      </w:pPr>
      <w:rPr>
        <w:rFonts w:ascii="Calibri" w:eastAsiaTheme="minorHAnsi" w:hAnsi="Calibri" w:cstheme="minorBidi" w:hint="default"/>
      </w:rPr>
    </w:lvl>
    <w:lvl w:ilvl="3" w:tplc="0C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9" w15:restartNumberingAfterBreak="0">
    <w:nsid w:val="3C012F35"/>
    <w:multiLevelType w:val="hybridMultilevel"/>
    <w:tmpl w:val="6158EF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431F3"/>
    <w:multiLevelType w:val="hybridMultilevel"/>
    <w:tmpl w:val="42F89A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A2537"/>
    <w:multiLevelType w:val="hybridMultilevel"/>
    <w:tmpl w:val="F376A5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7D6724"/>
    <w:multiLevelType w:val="hybridMultilevel"/>
    <w:tmpl w:val="97541F0A"/>
    <w:lvl w:ilvl="0" w:tplc="F072EF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8D2E99"/>
    <w:multiLevelType w:val="hybridMultilevel"/>
    <w:tmpl w:val="C10A15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5248FC"/>
    <w:multiLevelType w:val="hybridMultilevel"/>
    <w:tmpl w:val="3EC47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4F2349"/>
    <w:multiLevelType w:val="hybridMultilevel"/>
    <w:tmpl w:val="38A69ECE"/>
    <w:lvl w:ilvl="0" w:tplc="0632F6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921DCB"/>
    <w:multiLevelType w:val="hybridMultilevel"/>
    <w:tmpl w:val="5DA60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4107AE"/>
    <w:multiLevelType w:val="hybridMultilevel"/>
    <w:tmpl w:val="73A021F8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8" w15:restartNumberingAfterBreak="0">
    <w:nsid w:val="57D957B8"/>
    <w:multiLevelType w:val="hybridMultilevel"/>
    <w:tmpl w:val="0CDE13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912A07"/>
    <w:multiLevelType w:val="hybridMultilevel"/>
    <w:tmpl w:val="F070A1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532C51"/>
    <w:multiLevelType w:val="hybridMultilevel"/>
    <w:tmpl w:val="147420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B36160"/>
    <w:multiLevelType w:val="hybridMultilevel"/>
    <w:tmpl w:val="DC4043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9D5552"/>
    <w:multiLevelType w:val="hybridMultilevel"/>
    <w:tmpl w:val="5D8C5F5E"/>
    <w:lvl w:ilvl="0" w:tplc="29C6EF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B808F8"/>
    <w:multiLevelType w:val="hybridMultilevel"/>
    <w:tmpl w:val="786E6F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EB542F"/>
    <w:multiLevelType w:val="hybridMultilevel"/>
    <w:tmpl w:val="9DF41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222DAE"/>
    <w:multiLevelType w:val="hybridMultilevel"/>
    <w:tmpl w:val="72C68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BA4317"/>
    <w:multiLevelType w:val="hybridMultilevel"/>
    <w:tmpl w:val="3228A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F5454D"/>
    <w:multiLevelType w:val="hybridMultilevel"/>
    <w:tmpl w:val="C5CA58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D7012A"/>
    <w:multiLevelType w:val="hybridMultilevel"/>
    <w:tmpl w:val="BFA25F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3B6D17"/>
    <w:multiLevelType w:val="hybridMultilevel"/>
    <w:tmpl w:val="D77A1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4"/>
  </w:num>
  <w:num w:numId="3">
    <w:abstractNumId w:val="0"/>
  </w:num>
  <w:num w:numId="4">
    <w:abstractNumId w:val="32"/>
  </w:num>
  <w:num w:numId="5">
    <w:abstractNumId w:val="7"/>
  </w:num>
  <w:num w:numId="6">
    <w:abstractNumId w:val="36"/>
  </w:num>
  <w:num w:numId="7">
    <w:abstractNumId w:val="18"/>
  </w:num>
  <w:num w:numId="8">
    <w:abstractNumId w:val="12"/>
  </w:num>
  <w:num w:numId="9">
    <w:abstractNumId w:val="20"/>
  </w:num>
  <w:num w:numId="10">
    <w:abstractNumId w:val="35"/>
  </w:num>
  <w:num w:numId="11">
    <w:abstractNumId w:val="6"/>
  </w:num>
  <w:num w:numId="12">
    <w:abstractNumId w:val="21"/>
  </w:num>
  <w:num w:numId="13">
    <w:abstractNumId w:val="23"/>
  </w:num>
  <w:num w:numId="14">
    <w:abstractNumId w:val="13"/>
  </w:num>
  <w:num w:numId="15">
    <w:abstractNumId w:val="9"/>
  </w:num>
  <w:num w:numId="16">
    <w:abstractNumId w:val="11"/>
  </w:num>
  <w:num w:numId="17">
    <w:abstractNumId w:val="31"/>
  </w:num>
  <w:num w:numId="18">
    <w:abstractNumId w:val="26"/>
  </w:num>
  <w:num w:numId="19">
    <w:abstractNumId w:val="16"/>
  </w:num>
  <w:num w:numId="20">
    <w:abstractNumId w:val="27"/>
  </w:num>
  <w:num w:numId="21">
    <w:abstractNumId w:val="28"/>
  </w:num>
  <w:num w:numId="22">
    <w:abstractNumId w:val="3"/>
  </w:num>
  <w:num w:numId="23">
    <w:abstractNumId w:val="10"/>
  </w:num>
  <w:num w:numId="24">
    <w:abstractNumId w:val="25"/>
  </w:num>
  <w:num w:numId="25">
    <w:abstractNumId w:val="22"/>
  </w:num>
  <w:num w:numId="26">
    <w:abstractNumId w:val="8"/>
  </w:num>
  <w:num w:numId="27">
    <w:abstractNumId w:val="38"/>
  </w:num>
  <w:num w:numId="28">
    <w:abstractNumId w:val="37"/>
  </w:num>
  <w:num w:numId="29">
    <w:abstractNumId w:val="4"/>
  </w:num>
  <w:num w:numId="30">
    <w:abstractNumId w:val="33"/>
  </w:num>
  <w:num w:numId="31">
    <w:abstractNumId w:val="30"/>
  </w:num>
  <w:num w:numId="32">
    <w:abstractNumId w:val="34"/>
  </w:num>
  <w:num w:numId="33">
    <w:abstractNumId w:val="2"/>
  </w:num>
  <w:num w:numId="3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9"/>
  </w:num>
  <w:num w:numId="41">
    <w:abstractNumId w:val="17"/>
  </w:num>
  <w:num w:numId="42">
    <w:abstractNumId w:val="15"/>
  </w:num>
  <w:num w:numId="43">
    <w:abstractNumId w:val="19"/>
  </w:num>
  <w:num w:numId="44">
    <w:abstractNumId w:val="14"/>
  </w:num>
  <w:num w:numId="45">
    <w:abstractNumId w:val="5"/>
  </w:num>
  <w:num w:numId="4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308B"/>
    <w:rsid w:val="00066F38"/>
    <w:rsid w:val="002B308B"/>
    <w:rsid w:val="002F2DF9"/>
    <w:rsid w:val="003C6CB9"/>
    <w:rsid w:val="0040185A"/>
    <w:rsid w:val="00493E42"/>
    <w:rsid w:val="004D71B6"/>
    <w:rsid w:val="0066360A"/>
    <w:rsid w:val="00693CD2"/>
    <w:rsid w:val="006F4D5B"/>
    <w:rsid w:val="007614AD"/>
    <w:rsid w:val="00793295"/>
    <w:rsid w:val="007D40D2"/>
    <w:rsid w:val="007F5014"/>
    <w:rsid w:val="008C4B5E"/>
    <w:rsid w:val="00941D24"/>
    <w:rsid w:val="00AA5914"/>
    <w:rsid w:val="00AB14D4"/>
    <w:rsid w:val="00B24278"/>
    <w:rsid w:val="00BB2E21"/>
    <w:rsid w:val="00D044F1"/>
    <w:rsid w:val="00D25074"/>
    <w:rsid w:val="00D3634D"/>
    <w:rsid w:val="00E1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74C55"/>
  <w15:chartTrackingRefBased/>
  <w15:docId w15:val="{8C00ACAF-2205-49F3-A105-2BC2633C5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34"/>
    <w:lsdException w:name="Medium Shading 1 Accent 3" w:uiPriority="29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08B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30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08B"/>
    <w:pPr>
      <w:spacing w:before="120" w:after="0"/>
      <w:outlineLvl w:val="1"/>
    </w:pPr>
    <w:rPr>
      <w:rFonts w:ascii="Calibri" w:hAnsi="Calibri"/>
      <w:b/>
      <w:u w:val="singl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B308B"/>
    <w:pPr>
      <w:outlineLvl w:val="2"/>
    </w:pPr>
    <w:rPr>
      <w:i/>
      <w:u w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30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308B"/>
    <w:pPr>
      <w:spacing w:after="0"/>
      <w:outlineLvl w:val="4"/>
    </w:pPr>
    <w:rPr>
      <w:rFonts w:ascii="Calibri" w:eastAsia="Times New Roman" w:hAnsi="Calibri" w:cs="Times New Roman"/>
      <w:bCs/>
      <w:i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08B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2B308B"/>
    <w:rPr>
      <w:rFonts w:ascii="Calibri" w:hAnsi="Calibri"/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B308B"/>
    <w:rPr>
      <w:rFonts w:ascii="Calibri" w:hAnsi="Calibr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2B308B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B308B"/>
    <w:rPr>
      <w:rFonts w:ascii="Calibri" w:eastAsia="Times New Roman" w:hAnsi="Calibri" w:cs="Times New Roman"/>
      <w:bCs/>
      <w:i/>
      <w:sz w:val="20"/>
      <w:szCs w:val="20"/>
      <w:lang w:eastAsia="en-AU"/>
    </w:rPr>
  </w:style>
  <w:style w:type="paragraph" w:styleId="NoSpacing">
    <w:name w:val="No Spacing"/>
    <w:uiPriority w:val="1"/>
    <w:qFormat/>
    <w:rsid w:val="002B308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B308B"/>
    <w:rPr>
      <w:b/>
      <w:bCs/>
    </w:rPr>
  </w:style>
  <w:style w:type="paragraph" w:styleId="NormalWeb">
    <w:name w:val="Normal (Web)"/>
    <w:basedOn w:val="Normal"/>
    <w:uiPriority w:val="99"/>
    <w:unhideWhenUsed/>
    <w:rsid w:val="002B30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B308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B308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B308B"/>
    <w:pPr>
      <w:ind w:left="720"/>
      <w:contextualSpacing/>
    </w:pPr>
  </w:style>
  <w:style w:type="character" w:customStyle="1" w:styleId="stat">
    <w:name w:val="stat"/>
    <w:basedOn w:val="DefaultParagraphFont"/>
    <w:rsid w:val="002B308B"/>
  </w:style>
  <w:style w:type="paragraph" w:styleId="FootnoteText">
    <w:name w:val="footnote text"/>
    <w:basedOn w:val="Normal"/>
    <w:link w:val="FootnoteTextChar"/>
    <w:uiPriority w:val="99"/>
    <w:unhideWhenUsed/>
    <w:rsid w:val="002B308B"/>
    <w:pPr>
      <w:spacing w:after="0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308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2B308B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308B"/>
  </w:style>
  <w:style w:type="paragraph" w:styleId="BlockText">
    <w:name w:val="Block Text"/>
    <w:basedOn w:val="Normal"/>
    <w:rsid w:val="002B308B"/>
    <w:pPr>
      <w:spacing w:line="276" w:lineRule="auto"/>
    </w:pPr>
    <w:rPr>
      <w:rFonts w:ascii="Arial" w:eastAsia="Times New Roman" w:hAnsi="Arial" w:cs="Times New Roman"/>
      <w:szCs w:val="24"/>
      <w:lang w:val="en-US"/>
    </w:rPr>
  </w:style>
  <w:style w:type="paragraph" w:customStyle="1" w:styleId="Default">
    <w:name w:val="Default"/>
    <w:rsid w:val="002B308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B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3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0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08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08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08B"/>
    <w:rPr>
      <w:b/>
      <w:bCs/>
      <w:sz w:val="20"/>
      <w:szCs w:val="20"/>
    </w:rPr>
  </w:style>
  <w:style w:type="character" w:customStyle="1" w:styleId="st">
    <w:name w:val="st"/>
    <w:basedOn w:val="DefaultParagraphFont"/>
    <w:rsid w:val="002B308B"/>
  </w:style>
  <w:style w:type="character" w:customStyle="1" w:styleId="LightGrid-Accent3Char">
    <w:name w:val="Light Grid - Accent 3 Char"/>
    <w:link w:val="LightGrid-Accent3"/>
    <w:uiPriority w:val="34"/>
    <w:semiHidden/>
    <w:rsid w:val="002B308B"/>
    <w:rPr>
      <w:szCs w:val="22"/>
      <w:lang w:eastAsia="en-US"/>
    </w:rPr>
  </w:style>
  <w:style w:type="table" w:styleId="LightGrid-Accent3">
    <w:name w:val="Light Grid Accent 3"/>
    <w:basedOn w:val="TableNormal"/>
    <w:link w:val="LightGrid-Accent3Char"/>
    <w:uiPriority w:val="34"/>
    <w:semiHidden/>
    <w:unhideWhenUsed/>
    <w:rsid w:val="002B308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Col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customStyle="1" w:styleId="MediumShading1-Accent3Char">
    <w:name w:val="Medium Shading 1 - Accent 3 Char"/>
    <w:link w:val="MediumShading1-Accent3"/>
    <w:uiPriority w:val="29"/>
    <w:semiHidden/>
    <w:rsid w:val="002B308B"/>
    <w:rPr>
      <w:i/>
      <w:iCs/>
      <w:color w:val="000000"/>
      <w:sz w:val="22"/>
      <w:szCs w:val="22"/>
      <w:lang w:eastAsia="en-US"/>
    </w:rPr>
  </w:style>
  <w:style w:type="table" w:styleId="MediumShading1-Accent3">
    <w:name w:val="Medium Shading 1 Accent 3"/>
    <w:basedOn w:val="TableNormal"/>
    <w:link w:val="MediumShading1-Accent3Char"/>
    <w:uiPriority w:val="29"/>
    <w:semiHidden/>
    <w:unhideWhenUsed/>
    <w:rsid w:val="002B308B"/>
    <w:pPr>
      <w:spacing w:after="0" w:line="240" w:lineRule="auto"/>
    </w:pPr>
    <w:rPr>
      <w:i/>
      <w:iCs/>
      <w:color w:val="00000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B308B"/>
    <w:pPr>
      <w:spacing w:after="0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308B"/>
    <w:rPr>
      <w:rFonts w:ascii="Calibri" w:hAnsi="Calibri" w:cs="Consolas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2B30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B30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08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B308B"/>
    <w:rPr>
      <w:rFonts w:ascii="Calibri" w:hAnsi="Calibri" w:cs="Calibri"/>
      <w:noProof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308B"/>
    <w:pPr>
      <w:spacing w:before="120"/>
      <w:ind w:left="567" w:right="567"/>
    </w:pPr>
    <w:rPr>
      <w:rFonts w:ascii="Arial" w:hAnsi="Arial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B308B"/>
    <w:rPr>
      <w:rFonts w:ascii="Arial" w:hAnsi="Arial"/>
      <w:i/>
      <w:iCs/>
      <w:color w:val="000000" w:themeColor="text1"/>
    </w:rPr>
  </w:style>
  <w:style w:type="character" w:customStyle="1" w:styleId="citation">
    <w:name w:val="citation"/>
    <w:basedOn w:val="DefaultParagraphFont"/>
    <w:rsid w:val="002B308B"/>
  </w:style>
  <w:style w:type="character" w:customStyle="1" w:styleId="doi">
    <w:name w:val="doi"/>
    <w:basedOn w:val="DefaultParagraphFont"/>
    <w:rsid w:val="002B308B"/>
  </w:style>
  <w:style w:type="paragraph" w:styleId="Header">
    <w:name w:val="header"/>
    <w:basedOn w:val="Normal"/>
    <w:link w:val="HeaderChar"/>
    <w:uiPriority w:val="99"/>
    <w:unhideWhenUsed/>
    <w:rsid w:val="002B308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308B"/>
  </w:style>
  <w:style w:type="paragraph" w:styleId="Footer">
    <w:name w:val="footer"/>
    <w:basedOn w:val="Normal"/>
    <w:link w:val="FooterChar"/>
    <w:uiPriority w:val="99"/>
    <w:unhideWhenUsed/>
    <w:rsid w:val="002B30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308B"/>
  </w:style>
  <w:style w:type="character" w:customStyle="1" w:styleId="tooltip">
    <w:name w:val="tooltip"/>
    <w:basedOn w:val="DefaultParagraphFont"/>
    <w:rsid w:val="002B308B"/>
  </w:style>
  <w:style w:type="paragraph" w:styleId="Revision">
    <w:name w:val="Revision"/>
    <w:hidden/>
    <w:uiPriority w:val="99"/>
    <w:semiHidden/>
    <w:rsid w:val="002B308B"/>
    <w:pPr>
      <w:spacing w:after="0" w:line="240" w:lineRule="auto"/>
    </w:pPr>
  </w:style>
  <w:style w:type="paragraph" w:customStyle="1" w:styleId="Plaincontent">
    <w:name w:val="Plain content"/>
    <w:basedOn w:val="Normal"/>
    <w:next w:val="Normal"/>
    <w:qFormat/>
    <w:rsid w:val="002B308B"/>
    <w:pPr>
      <w:spacing w:line="276" w:lineRule="auto"/>
    </w:pPr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79</Words>
  <Characters>1299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</dc:creator>
  <cp:keywords/>
  <dc:description/>
  <cp:lastModifiedBy>Halliday</cp:lastModifiedBy>
  <cp:revision>3</cp:revision>
  <dcterms:created xsi:type="dcterms:W3CDTF">2019-11-27T08:18:00Z</dcterms:created>
  <dcterms:modified xsi:type="dcterms:W3CDTF">2019-11-27T08:19:00Z</dcterms:modified>
</cp:coreProperties>
</file>